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825" w:rsidRDefault="0038627C" w:rsidP="0038627C">
      <w:pPr>
        <w:keepNext/>
        <w:keepLines/>
        <w:spacing w:after="0" w:line="480" w:lineRule="auto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38627C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Appendices</w:t>
      </w:r>
    </w:p>
    <w:p w:rsidR="00C40825" w:rsidRPr="00DB6232" w:rsidRDefault="00C40825" w:rsidP="00DB6232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DB6232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A</w:t>
      </w:r>
      <w:r w:rsidR="00DB6232" w:rsidRPr="00DB6232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ppendix 1: </w:t>
      </w:r>
      <w:r w:rsidRPr="00DB6232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CHU</w:t>
      </w:r>
      <w:r w:rsidR="00DB6232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-</w:t>
      </w:r>
      <w:r w:rsidRPr="00DB6232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9D</w:t>
      </w:r>
    </w:p>
    <w:p w:rsidR="00C40825" w:rsidRPr="008F28AE" w:rsidRDefault="00C40825" w:rsidP="00C40825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 w:rsidRPr="008F28AE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Thinking about today….</w:t>
      </w:r>
    </w:p>
    <w:tbl>
      <w:tblPr>
        <w:tblW w:w="8781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81"/>
      </w:tblGrid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1. Worried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don’t feel worri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a little bit worri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a bit worri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quite worri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very worri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2. Sad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don’t feel sa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a little bit sa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a bit sa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quite sa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very sa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3. Pain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don’t have any pain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a little bit of pain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a bit of pain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quite a lot of pain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a lot of pain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4. Tired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don’t feel tir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a little bit tir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a bit tir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quite tir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very tir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5. Annoyed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don’t feel annoy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a little bit annoy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O I feel a bit annoy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quite annoy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feel very annoyed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6. Schoolwork/Homework (Such as reading, writing, doing lessons)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no problems with my schoolwork/homework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a few problems with my schoolwork/homework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some problems with my schoolwork/homework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many problems with my schoolwork/homework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can’t do my schoolwork/homework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7. Sleep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Last night I had no problems sleeping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Last night I had a few problems sleeping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Last night I had some problems sleeping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Last night I had many problems sleeping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Last night I couldn’t sleep at all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8. Daily routine (Things like eating, having a bath./shower, getting dressed)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no problems with my daily routine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a few</w:t>
            </w:r>
            <w:bookmarkStart w:id="0" w:name="_GoBack"/>
            <w:bookmarkEnd w:id="0"/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 xml:space="preserve"> problems with my daily routine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some problems with my daily routine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have many problems with my daily routine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can’t do my daily routine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b/>
                <w:lang w:eastAsia="en-GB"/>
              </w:rPr>
              <w:t>A9. Able to join in activities (Things like playing out with your friends, doing sports, joining in things)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can join in with any activities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can join in with most activities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can join in with some activities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can join in with a few activities today</w:t>
            </w:r>
          </w:p>
        </w:tc>
      </w:tr>
      <w:tr w:rsidR="00C40825" w:rsidRPr="004A4949" w:rsidTr="00896A0D">
        <w:tc>
          <w:tcPr>
            <w:tcW w:w="878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C40825" w:rsidRPr="008F28AE" w:rsidRDefault="00C40825" w:rsidP="00896A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F28AE">
              <w:rPr>
                <w:rFonts w:ascii="Times New Roman" w:eastAsia="Times New Roman" w:hAnsi="Times New Roman" w:cs="Times New Roman"/>
                <w:lang w:eastAsia="en-GB"/>
              </w:rPr>
              <w:t>O I can join in with no activities today</w:t>
            </w:r>
          </w:p>
        </w:tc>
      </w:tr>
    </w:tbl>
    <w:p w:rsidR="00C40825" w:rsidRDefault="00C40825" w:rsidP="00C40825">
      <w:pPr>
        <w:spacing w:after="0" w:line="240" w:lineRule="auto"/>
      </w:pPr>
    </w:p>
    <w:p w:rsidR="0038627C" w:rsidRPr="0038627C" w:rsidRDefault="00C40825" w:rsidP="00C40825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br w:type="page"/>
      </w:r>
    </w:p>
    <w:p w:rsidR="0038627C" w:rsidRPr="0038627C" w:rsidRDefault="009B54D7" w:rsidP="003862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  <w:r w:rsidR="0038627C" w:rsidRPr="0038627C">
        <w:rPr>
          <w:rFonts w:ascii="Times New Roman" w:hAnsi="Times New Roman" w:cs="Times New Roman"/>
          <w:b/>
          <w:sz w:val="24"/>
          <w:szCs w:val="24"/>
        </w:rPr>
        <w:t xml:space="preserve"> Characteristics of the study population</w:t>
      </w:r>
    </w:p>
    <w:tbl>
      <w:tblPr>
        <w:tblStyle w:val="TableGrid5"/>
        <w:tblW w:w="8926" w:type="dxa"/>
        <w:tblLook w:val="04A0" w:firstRow="1" w:lastRow="0" w:firstColumn="1" w:lastColumn="0" w:noHBand="0" w:noVBand="1"/>
      </w:tblPr>
      <w:tblGrid>
        <w:gridCol w:w="7650"/>
        <w:gridCol w:w="1276"/>
      </w:tblGrid>
      <w:tr w:rsidR="0038627C" w:rsidRPr="0038627C" w:rsidTr="006936C5">
        <w:trPr>
          <w:trHeight w:val="541"/>
        </w:trPr>
        <w:tc>
          <w:tcPr>
            <w:tcW w:w="8926" w:type="dxa"/>
            <w:gridSpan w:val="2"/>
            <w:shd w:val="clear" w:color="auto" w:fill="BDD6EE" w:themeFill="accent1" w:themeFillTint="66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  <w:b/>
              </w:rPr>
            </w:pPr>
            <w:r w:rsidRPr="0038627C">
              <w:rPr>
                <w:rFonts w:ascii="Times New Roman" w:hAnsi="Times New Roman" w:cs="Times New Roman"/>
                <w:b/>
              </w:rPr>
              <w:t>Characteristics</w:t>
            </w:r>
          </w:p>
        </w:tc>
      </w:tr>
      <w:tr w:rsidR="0038627C" w:rsidRPr="0038627C" w:rsidTr="006936C5">
        <w:tc>
          <w:tcPr>
            <w:tcW w:w="8926" w:type="dxa"/>
            <w:gridSpan w:val="2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  <w:b/>
              </w:rPr>
            </w:pPr>
            <w:r w:rsidRPr="0038627C">
              <w:rPr>
                <w:rFonts w:ascii="Times New Roman" w:hAnsi="Times New Roman" w:cs="Times New Roman"/>
                <w:b/>
              </w:rPr>
              <w:t xml:space="preserve">Measures of socio-economic status </w:t>
            </w:r>
          </w:p>
        </w:tc>
      </w:tr>
      <w:tr w:rsidR="0038627C" w:rsidRPr="0038627C" w:rsidTr="006936C5">
        <w:tc>
          <w:tcPr>
            <w:tcW w:w="8926" w:type="dxa"/>
            <w:gridSpan w:val="2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  <w:b/>
              </w:rPr>
            </w:pPr>
            <w:r w:rsidRPr="0038627C">
              <w:rPr>
                <w:rFonts w:ascii="Times New Roman" w:hAnsi="Times New Roman" w:cs="Times New Roman"/>
                <w:b/>
              </w:rPr>
              <w:t xml:space="preserve">Maternal work: n (%) </w:t>
            </w:r>
          </w:p>
        </w:tc>
      </w:tr>
      <w:tr w:rsidR="0038627C" w:rsidRPr="0038627C" w:rsidTr="006936C5">
        <w:trPr>
          <w:trHeight w:val="401"/>
        </w:trPr>
        <w:tc>
          <w:tcPr>
            <w:tcW w:w="7650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Yes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190 (77.3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349 (22.7)</w:t>
            </w:r>
          </w:p>
        </w:tc>
      </w:tr>
      <w:tr w:rsidR="0038627C" w:rsidRPr="0038627C" w:rsidTr="006936C5">
        <w:tc>
          <w:tcPr>
            <w:tcW w:w="8926" w:type="dxa"/>
            <w:gridSpan w:val="2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  <w:b/>
              </w:rPr>
            </w:pPr>
            <w:r w:rsidRPr="0038627C">
              <w:rPr>
                <w:rFonts w:ascii="Times New Roman" w:hAnsi="Times New Roman" w:cs="Times New Roman"/>
                <w:b/>
              </w:rPr>
              <w:t xml:space="preserve">Maternal employment status: n (%) </w:t>
            </w:r>
          </w:p>
        </w:tc>
      </w:tr>
      <w:tr w:rsidR="0038627C" w:rsidRPr="0038627C" w:rsidTr="006936C5">
        <w:trPr>
          <w:trHeight w:val="1124"/>
        </w:trPr>
        <w:tc>
          <w:tcPr>
            <w:tcW w:w="7650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5 Working full-time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4 Working part time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3 Unemployed or looking for work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2 Looking after the family/house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 Other</w:t>
            </w:r>
          </w:p>
        </w:tc>
        <w:tc>
          <w:tcPr>
            <w:tcW w:w="1276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043 (67.8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47 (9.5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5 (1.0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280 (18.2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54 (3.5)</w:t>
            </w:r>
          </w:p>
        </w:tc>
      </w:tr>
      <w:tr w:rsidR="0038627C" w:rsidRPr="0038627C" w:rsidTr="006936C5">
        <w:tc>
          <w:tcPr>
            <w:tcW w:w="8926" w:type="dxa"/>
            <w:gridSpan w:val="2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  <w:b/>
              </w:rPr>
            </w:pPr>
            <w:r w:rsidRPr="0038627C">
              <w:rPr>
                <w:rFonts w:ascii="Times New Roman" w:hAnsi="Times New Roman" w:cs="Times New Roman"/>
                <w:b/>
              </w:rPr>
              <w:t>Paternal work: n (%)</w:t>
            </w:r>
          </w:p>
        </w:tc>
      </w:tr>
      <w:tr w:rsidR="0038627C" w:rsidRPr="0038627C" w:rsidTr="006936C5">
        <w:trPr>
          <w:trHeight w:val="493"/>
        </w:trPr>
        <w:tc>
          <w:tcPr>
            <w:tcW w:w="7650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Yes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421 (92.3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18 (7.7)</w:t>
            </w:r>
          </w:p>
        </w:tc>
      </w:tr>
      <w:tr w:rsidR="0038627C" w:rsidRPr="0038627C" w:rsidTr="006936C5">
        <w:tc>
          <w:tcPr>
            <w:tcW w:w="8926" w:type="dxa"/>
            <w:gridSpan w:val="2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  <w:b/>
              </w:rPr>
            </w:pPr>
            <w:r w:rsidRPr="0038627C">
              <w:rPr>
                <w:rFonts w:ascii="Times New Roman" w:hAnsi="Times New Roman" w:cs="Times New Roman"/>
                <w:b/>
              </w:rPr>
              <w:t xml:space="preserve">Paternal employment status: n (%) </w:t>
            </w:r>
          </w:p>
        </w:tc>
      </w:tr>
      <w:tr w:rsidR="0038627C" w:rsidRPr="0038627C" w:rsidTr="006936C5">
        <w:trPr>
          <w:trHeight w:val="1199"/>
        </w:trPr>
        <w:tc>
          <w:tcPr>
            <w:tcW w:w="7650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5 Working full-time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4 Working part time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3 Unemployed or looking for work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2 Looking after the family/house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 Other</w:t>
            </w:r>
          </w:p>
        </w:tc>
        <w:tc>
          <w:tcPr>
            <w:tcW w:w="1276" w:type="dxa"/>
          </w:tcPr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378 (89.5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43 (2.8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0 (0.7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17 (1.1)</w:t>
            </w:r>
          </w:p>
          <w:p w:rsidR="0038627C" w:rsidRPr="0038627C" w:rsidRDefault="0038627C" w:rsidP="0038627C">
            <w:pPr>
              <w:rPr>
                <w:rFonts w:ascii="Times New Roman" w:hAnsi="Times New Roman" w:cs="Times New Roman"/>
              </w:rPr>
            </w:pPr>
            <w:r w:rsidRPr="0038627C">
              <w:rPr>
                <w:rFonts w:ascii="Times New Roman" w:hAnsi="Times New Roman" w:cs="Times New Roman"/>
              </w:rPr>
              <w:t>91 (5.9)</w:t>
            </w:r>
          </w:p>
        </w:tc>
      </w:tr>
    </w:tbl>
    <w:p w:rsidR="00585B05" w:rsidRDefault="00585B05" w:rsidP="0038627C"/>
    <w:p w:rsidR="00585B05" w:rsidRPr="00585B05" w:rsidRDefault="00585B05" w:rsidP="00585B05"/>
    <w:p w:rsidR="00585B05" w:rsidRPr="00585B05" w:rsidRDefault="00585B05" w:rsidP="00585B05"/>
    <w:p w:rsidR="00585B05" w:rsidRDefault="00585B05" w:rsidP="00585B05"/>
    <w:p w:rsidR="00585B05" w:rsidRDefault="00585B05" w:rsidP="00585B05">
      <w:pPr>
        <w:tabs>
          <w:tab w:val="left" w:pos="2100"/>
        </w:tabs>
      </w:pPr>
      <w:r>
        <w:tab/>
      </w:r>
    </w:p>
    <w:p w:rsidR="0038627C" w:rsidRPr="00585B05" w:rsidRDefault="00585B05" w:rsidP="00585B05">
      <w:pPr>
        <w:tabs>
          <w:tab w:val="left" w:pos="2100"/>
        </w:tabs>
        <w:sectPr w:rsidR="0038627C" w:rsidRPr="00585B05" w:rsidSect="00B20D7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>
        <w:tab/>
      </w:r>
    </w:p>
    <w:p w:rsidR="0038627C" w:rsidRPr="005E309A" w:rsidRDefault="009B54D7" w:rsidP="003862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3</w:t>
      </w:r>
      <w:r w:rsidR="0038627C" w:rsidRPr="005E309A">
        <w:rPr>
          <w:rFonts w:ascii="Times New Roman" w:hAnsi="Times New Roman" w:cs="Times New Roman"/>
          <w:b/>
          <w:sz w:val="24"/>
          <w:szCs w:val="24"/>
        </w:rPr>
        <w:t xml:space="preserve"> Comparison of mean (SD) and median (IQR) for CHU-9D</w:t>
      </w:r>
      <w:r w:rsidR="00DD2BFF">
        <w:rPr>
          <w:rFonts w:ascii="Times New Roman" w:hAnsi="Times New Roman" w:cs="Times New Roman"/>
          <w:b/>
          <w:sz w:val="24"/>
          <w:szCs w:val="24"/>
        </w:rPr>
        <w:t>-CHN</w:t>
      </w:r>
      <w:r w:rsidR="0038627C" w:rsidRPr="005E309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38627C" w:rsidRPr="005E309A">
        <w:rPr>
          <w:rFonts w:ascii="Times New Roman" w:hAnsi="Times New Roman" w:cs="Times New Roman"/>
          <w:b/>
          <w:sz w:val="24"/>
          <w:szCs w:val="24"/>
        </w:rPr>
        <w:t>PedsQL</w:t>
      </w:r>
      <w:proofErr w:type="spellEnd"/>
      <w:r w:rsidR="0038627C" w:rsidRPr="005E309A">
        <w:rPr>
          <w:rFonts w:ascii="Times New Roman" w:hAnsi="Times New Roman" w:cs="Times New Roman"/>
          <w:b/>
          <w:sz w:val="24"/>
          <w:szCs w:val="24"/>
        </w:rPr>
        <w:t xml:space="preserve"> scores according to respondent characteristics</w:t>
      </w:r>
    </w:p>
    <w:p w:rsidR="0038627C" w:rsidRPr="00DE7DA7" w:rsidRDefault="0038627C" w:rsidP="003862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11"/>
        <w:tblW w:w="14454" w:type="dxa"/>
        <w:tblLook w:val="04A0" w:firstRow="1" w:lastRow="0" w:firstColumn="1" w:lastColumn="0" w:noHBand="0" w:noVBand="1"/>
      </w:tblPr>
      <w:tblGrid>
        <w:gridCol w:w="3303"/>
        <w:gridCol w:w="999"/>
        <w:gridCol w:w="3348"/>
        <w:gridCol w:w="3402"/>
        <w:gridCol w:w="3402"/>
      </w:tblGrid>
      <w:tr w:rsidR="0038627C" w:rsidRPr="00DE7DA7" w:rsidTr="006936C5">
        <w:tc>
          <w:tcPr>
            <w:tcW w:w="3303" w:type="dxa"/>
            <w:tcBorders>
              <w:right w:val="nil"/>
            </w:tcBorders>
            <w:shd w:val="clear" w:color="auto" w:fill="BDD6EE" w:themeFill="accent1" w:themeFillTint="66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  <w:tcBorders>
              <w:left w:val="nil"/>
              <w:right w:val="nil"/>
            </w:tcBorders>
            <w:shd w:val="clear" w:color="auto" w:fill="BDD6EE" w:themeFill="accent1" w:themeFillTint="66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Number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348" w:type="dxa"/>
            <w:tcBorders>
              <w:left w:val="nil"/>
              <w:right w:val="nil"/>
            </w:tcBorders>
            <w:shd w:val="clear" w:color="auto" w:fill="BDD6EE" w:themeFill="accent1" w:themeFillTint="66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CHU-9D Utility, UK tariff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Mean (SD), Median (IQR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BDD6EE" w:themeFill="accent1" w:themeFillTint="66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CHU-9D Utility, Chinese tariff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Mean (SD), Median (IQR)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left w:val="nil"/>
            </w:tcBorders>
            <w:shd w:val="clear" w:color="auto" w:fill="BDD6EE" w:themeFill="accent1" w:themeFillTint="66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5E309A">
              <w:rPr>
                <w:rFonts w:ascii="Times New Roman" w:hAnsi="Times New Roman" w:cs="Times New Roman"/>
                <w:b/>
              </w:rPr>
              <w:t>PedsQL</w:t>
            </w:r>
            <w:proofErr w:type="spellEnd"/>
            <w:r w:rsidRPr="005E309A">
              <w:rPr>
                <w:rFonts w:ascii="Times New Roman" w:hAnsi="Times New Roman" w:cs="Times New Roman"/>
                <w:b/>
              </w:rPr>
              <w:t xml:space="preserve"> total score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 xml:space="preserve">Mean (SD), Median (IQR)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</w:tr>
      <w:tr w:rsidR="0038627C" w:rsidRPr="00DE7DA7" w:rsidTr="006936C5">
        <w:tc>
          <w:tcPr>
            <w:tcW w:w="14454" w:type="dxa"/>
            <w:gridSpan w:val="5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Mother’s employment</w:t>
            </w:r>
          </w:p>
        </w:tc>
      </w:tr>
      <w:tr w:rsidR="0038627C" w:rsidRPr="00DE7DA7" w:rsidTr="006936C5">
        <w:trPr>
          <w:trHeight w:val="610"/>
        </w:trPr>
        <w:tc>
          <w:tcPr>
            <w:tcW w:w="3303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Yes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9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1190 (77.3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349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22.7)</w:t>
            </w: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6 (0.069), 0.963 (0.900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40 (0.065), 0.965 (0.909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19 (0.095), 0.943 (0.876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3 (0.091), 0.946 (0.878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2.51 (11.49), 84.09 (75.00-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3.04 (11.13), 84.78 (76.08-91.30)</w:t>
            </w:r>
          </w:p>
        </w:tc>
      </w:tr>
      <w:tr w:rsidR="0038627C" w:rsidRPr="00DE7DA7" w:rsidTr="006936C5">
        <w:tc>
          <w:tcPr>
            <w:tcW w:w="3303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  <w:color w:val="000000" w:themeColor="text1"/>
              </w:rPr>
              <w:t>p-value*</w:t>
            </w:r>
          </w:p>
        </w:tc>
        <w:tc>
          <w:tcPr>
            <w:tcW w:w="999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50</w:t>
            </w:r>
          </w:p>
        </w:tc>
      </w:tr>
      <w:tr w:rsidR="0038627C" w:rsidRPr="00DE7DA7" w:rsidTr="006936C5">
        <w:tc>
          <w:tcPr>
            <w:tcW w:w="14454" w:type="dxa"/>
            <w:gridSpan w:val="5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Mother employment status</w:t>
            </w:r>
          </w:p>
        </w:tc>
      </w:tr>
      <w:tr w:rsidR="0038627C" w:rsidRPr="00DE7DA7" w:rsidTr="006936C5">
        <w:trPr>
          <w:trHeight w:val="1335"/>
        </w:trPr>
        <w:tc>
          <w:tcPr>
            <w:tcW w:w="3303" w:type="dxa"/>
          </w:tcPr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5 Working full-time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4 Working part time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3 Unemployed or looking for work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2 Looking after the family/house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1 Other</w:t>
            </w:r>
          </w:p>
        </w:tc>
        <w:tc>
          <w:tcPr>
            <w:tcW w:w="999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1043 (67.8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147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9.5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15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1.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280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18.2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54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6 (0.069), 0.962 (0.900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6 (0.073), 0.963 (0.893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892 (0.104), 0.915 (0.812-0.963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42 (0.063), 0.963 (0.914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40 (0.058), 0.952 (0.904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19 (0.094), 0.943 (0.875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19 (0.107), 0.953 (0.881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872 (0.122), 0.892 (0.760-0.996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5 (0.090), 0.949 (0.881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5 (0.083), 0.939 (0.880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2.99 (10.94), 84.78 (76.08-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1.74 (11.93), 82.60 (75.00-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1.15 (12.16), 84.78 (71.73-89.13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2.73 (11.40), 84.78 (76.08-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3.46 (12.43), 86.95 (76.08-92.39)</w:t>
            </w:r>
          </w:p>
        </w:tc>
      </w:tr>
      <w:tr w:rsidR="0038627C" w:rsidRPr="00DE7DA7" w:rsidTr="006936C5">
        <w:tc>
          <w:tcPr>
            <w:tcW w:w="3303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p-value**</w:t>
            </w:r>
          </w:p>
        </w:tc>
        <w:tc>
          <w:tcPr>
            <w:tcW w:w="999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60</w:t>
            </w:r>
          </w:p>
        </w:tc>
      </w:tr>
      <w:tr w:rsidR="0038627C" w:rsidRPr="00DE7DA7" w:rsidTr="006936C5">
        <w:tc>
          <w:tcPr>
            <w:tcW w:w="14454" w:type="dxa"/>
            <w:gridSpan w:val="5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  <w:b/>
              </w:rPr>
              <w:t>Father’s employment</w:t>
            </w:r>
          </w:p>
        </w:tc>
      </w:tr>
      <w:tr w:rsidR="0038627C" w:rsidRPr="00DE7DA7" w:rsidTr="006936C5">
        <w:trPr>
          <w:trHeight w:val="624"/>
        </w:trPr>
        <w:tc>
          <w:tcPr>
            <w:tcW w:w="3303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Yes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9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1421 (92.3)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118 (7.7)</w:t>
            </w: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7 (0.068), 0.963 (0.899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8 (0.065), 0.964 (0.903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0 (0.094), 0.943 (0.876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2 (0.095), 0.950 (0.880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2.79 (11.23), 84.78 (76.08- 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4.48 (10.92), 86.95 (76.08-92.39)</w:t>
            </w:r>
          </w:p>
        </w:tc>
      </w:tr>
      <w:tr w:rsidR="0038627C" w:rsidRPr="00DE7DA7" w:rsidTr="006936C5">
        <w:tc>
          <w:tcPr>
            <w:tcW w:w="3303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  <w:color w:val="000000" w:themeColor="text1"/>
              </w:rPr>
              <w:t>p-value*</w:t>
            </w:r>
          </w:p>
        </w:tc>
        <w:tc>
          <w:tcPr>
            <w:tcW w:w="999" w:type="dxa"/>
          </w:tcPr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07</w:t>
            </w:r>
          </w:p>
        </w:tc>
      </w:tr>
      <w:tr w:rsidR="0038627C" w:rsidRPr="00DE7DA7" w:rsidTr="006936C5">
        <w:tc>
          <w:tcPr>
            <w:tcW w:w="14454" w:type="dxa"/>
            <w:gridSpan w:val="5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  <w:b/>
              </w:rPr>
              <w:lastRenderedPageBreak/>
              <w:t>Father employment status</w:t>
            </w:r>
          </w:p>
        </w:tc>
      </w:tr>
      <w:tr w:rsidR="0038627C" w:rsidRPr="00DE7DA7" w:rsidTr="006936C5">
        <w:trPr>
          <w:trHeight w:val="1307"/>
        </w:trPr>
        <w:tc>
          <w:tcPr>
            <w:tcW w:w="3303" w:type="dxa"/>
          </w:tcPr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5 Working full-time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4 Working part time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3 Unemployed or looking for work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2 Looking after the family/house</w:t>
            </w:r>
          </w:p>
          <w:p w:rsidR="0038627C" w:rsidRDefault="0038627C" w:rsidP="006936C5">
            <w:pPr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1 Other</w:t>
            </w:r>
          </w:p>
        </w:tc>
        <w:tc>
          <w:tcPr>
            <w:tcW w:w="999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1378 (89.5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43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2.8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10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0.7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17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1.1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 xml:space="preserve">91 </w:t>
            </w: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(5.9)</w:t>
            </w: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7 (0.068), 0.963 (0.903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3 (0.087), 0.952 (0.893-0.978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48 (0.040), 0.957 (0.928-0.963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1 (0.063), 0.940 (0.897-0.978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7 (0.068), 0 .963 (0.897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1 (0.093), 0.943 (0.876-1.00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895 (0.119), 0.937 (0.848-0.958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36 (0.054), 0.946 (0.896-0.996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898 (0.112), 0.916 (0.851-0.996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24 (0.095), 0.955 (0.880-1.000)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2.81 (11.25), 84.78 (76.08-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2.30 (10.65), 82.60 (76.08-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7.06 (8.20), 90.21 (83.69-91.30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5.80 (10.91), 90.21 (75.00-94.56)</w:t>
            </w:r>
          </w:p>
          <w:p w:rsidR="0038627C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83.95 (11.21), 85.86 (77.17-92.39)</w:t>
            </w:r>
          </w:p>
        </w:tc>
      </w:tr>
      <w:tr w:rsidR="0038627C" w:rsidRPr="00DE7DA7" w:rsidTr="006936C5">
        <w:tc>
          <w:tcPr>
            <w:tcW w:w="3303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5E309A">
              <w:rPr>
                <w:rFonts w:ascii="Times New Roman" w:hAnsi="Times New Roman" w:cs="Times New Roman"/>
                <w:b/>
              </w:rPr>
              <w:t>p-value**</w:t>
            </w:r>
          </w:p>
        </w:tc>
        <w:tc>
          <w:tcPr>
            <w:tcW w:w="999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48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402" w:type="dxa"/>
          </w:tcPr>
          <w:p w:rsidR="0038627C" w:rsidRPr="005E309A" w:rsidRDefault="0038627C" w:rsidP="00693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309A">
              <w:rPr>
                <w:rFonts w:ascii="Times New Roman" w:hAnsi="Times New Roman" w:cs="Times New Roman"/>
              </w:rPr>
              <w:t>0.17</w:t>
            </w:r>
          </w:p>
        </w:tc>
      </w:tr>
    </w:tbl>
    <w:p w:rsidR="0038627C" w:rsidRPr="00650288" w:rsidRDefault="0038627C" w:rsidP="003862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50288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650288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650288">
        <w:rPr>
          <w:rFonts w:ascii="Times New Roman" w:hAnsi="Times New Roman" w:cs="Times New Roman"/>
          <w:sz w:val="24"/>
          <w:szCs w:val="24"/>
        </w:rPr>
        <w:t>-Wallis test; **non-parametric test for trend</w:t>
      </w:r>
    </w:p>
    <w:p w:rsidR="0038627C" w:rsidRPr="00650288" w:rsidRDefault="0038627C" w:rsidP="0038627C">
      <w:pPr>
        <w:rPr>
          <w:rFonts w:ascii="Times New Roman" w:hAnsi="Times New Roman" w:cs="Times New Roman"/>
          <w:sz w:val="24"/>
          <w:szCs w:val="24"/>
        </w:rPr>
      </w:pPr>
    </w:p>
    <w:p w:rsidR="00AC60EE" w:rsidRDefault="00AC60EE"/>
    <w:sectPr w:rsidR="00AC60EE" w:rsidSect="0042382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E09" w:rsidRDefault="0067483D">
      <w:pPr>
        <w:spacing w:after="0" w:line="240" w:lineRule="auto"/>
      </w:pPr>
      <w:r>
        <w:separator/>
      </w:r>
    </w:p>
  </w:endnote>
  <w:endnote w:type="continuationSeparator" w:id="0">
    <w:p w:rsidR="003A7E09" w:rsidRDefault="00674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60E9" w:rsidRDefault="008F28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0115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0E9" w:rsidRDefault="003862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8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D60E9" w:rsidRDefault="008F28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60E9" w:rsidRDefault="008F28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E09" w:rsidRDefault="0067483D">
      <w:pPr>
        <w:spacing w:after="0" w:line="240" w:lineRule="auto"/>
      </w:pPr>
      <w:r>
        <w:separator/>
      </w:r>
    </w:p>
  </w:footnote>
  <w:footnote w:type="continuationSeparator" w:id="0">
    <w:p w:rsidR="003A7E09" w:rsidRDefault="006748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60E9" w:rsidRDefault="008F28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60E9" w:rsidRPr="009C5828" w:rsidRDefault="008F28A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60E9" w:rsidRDefault="008F28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27C"/>
    <w:rsid w:val="0038627C"/>
    <w:rsid w:val="003A7E09"/>
    <w:rsid w:val="003E78C0"/>
    <w:rsid w:val="00585B05"/>
    <w:rsid w:val="0067483D"/>
    <w:rsid w:val="00800C84"/>
    <w:rsid w:val="008F28AE"/>
    <w:rsid w:val="009B54D7"/>
    <w:rsid w:val="00AC60EE"/>
    <w:rsid w:val="00C40825"/>
    <w:rsid w:val="00CC5AE0"/>
    <w:rsid w:val="00D25AAC"/>
    <w:rsid w:val="00DB6232"/>
    <w:rsid w:val="00DD2BFF"/>
    <w:rsid w:val="00DF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DE7F4"/>
  <w15:chartTrackingRefBased/>
  <w15:docId w15:val="{061AEA36-1FF4-4951-97FD-7C9C0A0F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6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27C"/>
  </w:style>
  <w:style w:type="paragraph" w:styleId="Footer">
    <w:name w:val="footer"/>
    <w:basedOn w:val="Normal"/>
    <w:link w:val="FooterChar"/>
    <w:uiPriority w:val="99"/>
    <w:unhideWhenUsed/>
    <w:rsid w:val="003862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27C"/>
  </w:style>
  <w:style w:type="table" w:customStyle="1" w:styleId="TableGrid5">
    <w:name w:val="Table Grid5"/>
    <w:basedOn w:val="TableNormal"/>
    <w:next w:val="TableGrid"/>
    <w:uiPriority w:val="39"/>
    <w:rsid w:val="00386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6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86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65B9DA</Template>
  <TotalTime>5</TotalTime>
  <Pages>5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na Zanganeh</dc:creator>
  <cp:keywords/>
  <dc:description/>
  <cp:lastModifiedBy>Zanganeh, Mandana</cp:lastModifiedBy>
  <cp:revision>9</cp:revision>
  <dcterms:created xsi:type="dcterms:W3CDTF">2019-07-26T12:12:00Z</dcterms:created>
  <dcterms:modified xsi:type="dcterms:W3CDTF">2020-11-05T16:35:00Z</dcterms:modified>
</cp:coreProperties>
</file>